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0E7" w:rsidRPr="000E1B8F" w:rsidRDefault="0058323A" w:rsidP="004E10E7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l </w:t>
      </w:r>
      <w:r w:rsidR="004E10E7" w:rsidRPr="000E1B8F">
        <w:rPr>
          <w:rFonts w:ascii="Times New Roman" w:hAnsi="Times New Roman" w:cs="Times New Roman"/>
          <w:color w:val="000000" w:themeColor="text1"/>
        </w:rPr>
        <w:t xml:space="preserve">Table 1. </w:t>
      </w:r>
      <w:r w:rsidR="00457AD5" w:rsidRPr="00457AD5">
        <w:rPr>
          <w:rFonts w:ascii="Times New Roman" w:hAnsi="Times New Roman" w:cs="Times New Roman"/>
          <w:color w:val="000000" w:themeColor="text1"/>
        </w:rPr>
        <w:t>Raw data of Fig</w:t>
      </w:r>
      <w:r w:rsidR="00457AD5">
        <w:rPr>
          <w:rFonts w:ascii="Times New Roman" w:hAnsi="Times New Roman" w:cs="Times New Roman"/>
          <w:color w:val="000000" w:themeColor="text1"/>
        </w:rPr>
        <w:t>ure</w:t>
      </w:r>
      <w:r w:rsidR="00457AD5" w:rsidRPr="00457AD5">
        <w:rPr>
          <w:rFonts w:ascii="Times New Roman" w:hAnsi="Times New Roman" w:cs="Times New Roman"/>
          <w:color w:val="000000" w:themeColor="text1"/>
        </w:rPr>
        <w:t>3.</w:t>
      </w:r>
    </w:p>
    <w:tbl>
      <w:tblPr>
        <w:tblW w:w="123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1126"/>
        <w:gridCol w:w="734"/>
        <w:gridCol w:w="1126"/>
        <w:gridCol w:w="734"/>
        <w:gridCol w:w="1070"/>
        <w:gridCol w:w="698"/>
        <w:gridCol w:w="1256"/>
        <w:gridCol w:w="698"/>
        <w:gridCol w:w="931"/>
        <w:gridCol w:w="768"/>
        <w:gridCol w:w="1253"/>
        <w:gridCol w:w="768"/>
      </w:tblGrid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</w:rPr>
            </w:pPr>
            <w:r w:rsidRPr="00234BB7">
              <w:rPr>
                <w:rFonts w:ascii="Yu Gothic" w:eastAsia="Yu Gothic" w:hAnsi="Yu Gothic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Hip flex</w:t>
            </w:r>
          </w:p>
        </w:tc>
        <w:tc>
          <w:tcPr>
            <w:tcW w:w="3722" w:type="dxa"/>
            <w:gridSpan w:val="4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Knee flex</w:t>
            </w:r>
          </w:p>
        </w:tc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nkle flex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Ctrl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ACLT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Ctrl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ACLT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Ctrl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ACLT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Ma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SD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1.4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6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1.4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1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30.8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7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32.3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7.7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6.62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3.5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.67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3.4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.8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9.2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.8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3.7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8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30.7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4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6.5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.9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7.7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0.31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2.8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3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1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1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8.3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6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7.4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38.7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7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121.78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72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1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6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7.7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5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6.4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.0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132.0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43.2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36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8.5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3.89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mi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2.1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7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73.73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0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6.8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4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75.72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.4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5.7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.5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0.4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.39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0.5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7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1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.7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1.1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5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62.92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6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2.6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6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2.7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4.46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.9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6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9.8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8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0.8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8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3.4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.5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3.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4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9.6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.47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7.5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7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8.3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5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8.6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.0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66.00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.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9.1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.04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8.8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.83 </w:t>
            </w:r>
          </w:p>
        </w:tc>
      </w:tr>
      <w:tr w:rsidR="00234BB7" w:rsidRPr="00234BB7" w:rsidTr="00234BB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BB7" w:rsidRPr="00234BB7" w:rsidRDefault="00234BB7" w:rsidP="00234BB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34BB7">
              <w:rPr>
                <w:rFonts w:ascii="Times New Roman" w:eastAsia="Yu Gothic" w:hAnsi="Times New Roman" w:cs="Times New Roman"/>
                <w:color w:val="000000"/>
                <w:kern w:val="0"/>
              </w:rPr>
              <w:t>*p&lt;0.05, **p&lt;0.01 vs same weeks ctrl. All data unit is degree.</w:t>
            </w:r>
          </w:p>
        </w:tc>
      </w:tr>
    </w:tbl>
    <w:p w:rsidR="00E252DD" w:rsidRPr="00234BB7" w:rsidRDefault="00234BB7">
      <w:bookmarkStart w:id="0" w:name="_GoBack"/>
      <w:bookmarkEnd w:id="0"/>
    </w:p>
    <w:sectPr w:rsidR="00E252DD" w:rsidRPr="00234BB7" w:rsidSect="00457AD5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00000001" w:usb1="08070000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E7"/>
    <w:rsid w:val="00061509"/>
    <w:rsid w:val="000644B2"/>
    <w:rsid w:val="0008086B"/>
    <w:rsid w:val="00091226"/>
    <w:rsid w:val="000D3461"/>
    <w:rsid w:val="000F4607"/>
    <w:rsid w:val="0014155A"/>
    <w:rsid w:val="001614B1"/>
    <w:rsid w:val="001678D5"/>
    <w:rsid w:val="00176339"/>
    <w:rsid w:val="001A4EA3"/>
    <w:rsid w:val="001A6AFA"/>
    <w:rsid w:val="001A6BB6"/>
    <w:rsid w:val="001B3E86"/>
    <w:rsid w:val="001B6FDC"/>
    <w:rsid w:val="001C6DC3"/>
    <w:rsid w:val="001D3DB7"/>
    <w:rsid w:val="001F0AD6"/>
    <w:rsid w:val="00220904"/>
    <w:rsid w:val="00234BB7"/>
    <w:rsid w:val="00264574"/>
    <w:rsid w:val="002C026F"/>
    <w:rsid w:val="002C7CD8"/>
    <w:rsid w:val="002E255A"/>
    <w:rsid w:val="002E5219"/>
    <w:rsid w:val="002F1880"/>
    <w:rsid w:val="00305ACD"/>
    <w:rsid w:val="003106A6"/>
    <w:rsid w:val="003153C0"/>
    <w:rsid w:val="00332EA3"/>
    <w:rsid w:val="00336E17"/>
    <w:rsid w:val="003533F9"/>
    <w:rsid w:val="003644CD"/>
    <w:rsid w:val="00364FD3"/>
    <w:rsid w:val="003738A7"/>
    <w:rsid w:val="00376A37"/>
    <w:rsid w:val="00383799"/>
    <w:rsid w:val="003E47D2"/>
    <w:rsid w:val="003F14D2"/>
    <w:rsid w:val="003F7ED1"/>
    <w:rsid w:val="00416A4D"/>
    <w:rsid w:val="004405E8"/>
    <w:rsid w:val="004549D0"/>
    <w:rsid w:val="00457AD5"/>
    <w:rsid w:val="00467069"/>
    <w:rsid w:val="00481538"/>
    <w:rsid w:val="00483002"/>
    <w:rsid w:val="004A10B5"/>
    <w:rsid w:val="004A2869"/>
    <w:rsid w:val="004A4431"/>
    <w:rsid w:val="004B7417"/>
    <w:rsid w:val="004C6D82"/>
    <w:rsid w:val="004C7577"/>
    <w:rsid w:val="004D62E2"/>
    <w:rsid w:val="004E10E7"/>
    <w:rsid w:val="00501D6B"/>
    <w:rsid w:val="00506273"/>
    <w:rsid w:val="005147AB"/>
    <w:rsid w:val="00532F75"/>
    <w:rsid w:val="00533D58"/>
    <w:rsid w:val="0054036F"/>
    <w:rsid w:val="00545F56"/>
    <w:rsid w:val="0058323A"/>
    <w:rsid w:val="005877BB"/>
    <w:rsid w:val="00591B06"/>
    <w:rsid w:val="005B0FE2"/>
    <w:rsid w:val="005B747F"/>
    <w:rsid w:val="005C0368"/>
    <w:rsid w:val="005E17C4"/>
    <w:rsid w:val="006021DE"/>
    <w:rsid w:val="00631F02"/>
    <w:rsid w:val="00652A72"/>
    <w:rsid w:val="00661C0A"/>
    <w:rsid w:val="00674507"/>
    <w:rsid w:val="00690087"/>
    <w:rsid w:val="006A255A"/>
    <w:rsid w:val="006D6D39"/>
    <w:rsid w:val="00713440"/>
    <w:rsid w:val="0071524D"/>
    <w:rsid w:val="007163CF"/>
    <w:rsid w:val="00720651"/>
    <w:rsid w:val="00743E49"/>
    <w:rsid w:val="007D394E"/>
    <w:rsid w:val="007F07DB"/>
    <w:rsid w:val="007F11F8"/>
    <w:rsid w:val="0080420F"/>
    <w:rsid w:val="00861CE5"/>
    <w:rsid w:val="00876780"/>
    <w:rsid w:val="00884852"/>
    <w:rsid w:val="008A5FE7"/>
    <w:rsid w:val="008C26BC"/>
    <w:rsid w:val="009000FE"/>
    <w:rsid w:val="009760ED"/>
    <w:rsid w:val="0098650E"/>
    <w:rsid w:val="009A3215"/>
    <w:rsid w:val="009C6DA3"/>
    <w:rsid w:val="009F313A"/>
    <w:rsid w:val="009F43DA"/>
    <w:rsid w:val="00A278FF"/>
    <w:rsid w:val="00A417BE"/>
    <w:rsid w:val="00A5185E"/>
    <w:rsid w:val="00A55F71"/>
    <w:rsid w:val="00A908DE"/>
    <w:rsid w:val="00A90928"/>
    <w:rsid w:val="00AA3B02"/>
    <w:rsid w:val="00AB5CB1"/>
    <w:rsid w:val="00AC58C7"/>
    <w:rsid w:val="00AF2C42"/>
    <w:rsid w:val="00AF778E"/>
    <w:rsid w:val="00B11CF4"/>
    <w:rsid w:val="00B1372C"/>
    <w:rsid w:val="00B70985"/>
    <w:rsid w:val="00B72812"/>
    <w:rsid w:val="00B85F05"/>
    <w:rsid w:val="00BA617F"/>
    <w:rsid w:val="00BA6E35"/>
    <w:rsid w:val="00BD3B17"/>
    <w:rsid w:val="00BE6840"/>
    <w:rsid w:val="00C35667"/>
    <w:rsid w:val="00C54725"/>
    <w:rsid w:val="00C5673D"/>
    <w:rsid w:val="00C65C58"/>
    <w:rsid w:val="00C746D6"/>
    <w:rsid w:val="00C76B25"/>
    <w:rsid w:val="00C9493F"/>
    <w:rsid w:val="00CA34A7"/>
    <w:rsid w:val="00CB5150"/>
    <w:rsid w:val="00CE713E"/>
    <w:rsid w:val="00D01A76"/>
    <w:rsid w:val="00D175C9"/>
    <w:rsid w:val="00D7412C"/>
    <w:rsid w:val="00DA7D56"/>
    <w:rsid w:val="00DB3FBA"/>
    <w:rsid w:val="00DC46AE"/>
    <w:rsid w:val="00DE56C0"/>
    <w:rsid w:val="00DE6680"/>
    <w:rsid w:val="00DF1BD9"/>
    <w:rsid w:val="00DF545A"/>
    <w:rsid w:val="00E018B9"/>
    <w:rsid w:val="00E17893"/>
    <w:rsid w:val="00E22745"/>
    <w:rsid w:val="00E41AC5"/>
    <w:rsid w:val="00E56325"/>
    <w:rsid w:val="00E65CC4"/>
    <w:rsid w:val="00EB35FE"/>
    <w:rsid w:val="00EC08F6"/>
    <w:rsid w:val="00EC3C89"/>
    <w:rsid w:val="00EF014B"/>
    <w:rsid w:val="00EF5C30"/>
    <w:rsid w:val="00F32D40"/>
    <w:rsid w:val="00F5438A"/>
    <w:rsid w:val="00F64824"/>
    <w:rsid w:val="00F71432"/>
    <w:rsid w:val="00F8482F"/>
    <w:rsid w:val="00F85BE2"/>
    <w:rsid w:val="00FC660D"/>
    <w:rsid w:val="00FC6AEB"/>
    <w:rsid w:val="00FE17CB"/>
    <w:rsid w:val="00FF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3C86D7"/>
  <w14:defaultImageDpi w14:val="32767"/>
  <w15:chartTrackingRefBased/>
  <w15:docId w15:val="{913593B2-739C-C041-8EC3-38AF92B6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E10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7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ko Nagai</dc:creator>
  <cp:keywords/>
  <dc:description/>
  <cp:lastModifiedBy>Momoko Nagai</cp:lastModifiedBy>
  <cp:revision>3</cp:revision>
  <dcterms:created xsi:type="dcterms:W3CDTF">2025-11-19T05:18:00Z</dcterms:created>
  <dcterms:modified xsi:type="dcterms:W3CDTF">2025-11-20T05:00:00Z</dcterms:modified>
</cp:coreProperties>
</file>